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151F3" w14:textId="77777777" w:rsidR="007B4B0A" w:rsidRDefault="007B4B0A" w:rsidP="007B4B0A">
      <w:pPr>
        <w:pStyle w:val="Heading1"/>
        <w:spacing w:after="240"/>
        <w:rPr>
          <w:rFonts w:cs="Arial"/>
          <w:b/>
          <w:szCs w:val="24"/>
        </w:rPr>
      </w:pPr>
    </w:p>
    <w:p w14:paraId="19517551" w14:textId="109787B1" w:rsidR="007B4B0A" w:rsidRPr="00F93706" w:rsidRDefault="007B4B0A" w:rsidP="007B4B0A">
      <w:pPr>
        <w:pStyle w:val="Heading1"/>
        <w:spacing w:after="240"/>
        <w:rPr>
          <w:rFonts w:cs="Arial"/>
          <w:szCs w:val="22"/>
        </w:rPr>
      </w:pPr>
      <w:bookmarkStart w:id="0" w:name="_Toc49941846"/>
      <w:r>
        <w:rPr>
          <w:rFonts w:cs="Arial"/>
          <w:b/>
          <w:szCs w:val="24"/>
        </w:rPr>
        <w:t xml:space="preserve">S1 Table A </w:t>
      </w:r>
      <w:r w:rsidRPr="00A526EE">
        <w:rPr>
          <w:rFonts w:cs="Arial"/>
          <w:b/>
          <w:szCs w:val="24"/>
        </w:rPr>
        <w:t xml:space="preserve"> </w:t>
      </w:r>
      <w:r w:rsidRPr="00A526EE">
        <w:rPr>
          <w:rFonts w:cs="Arial"/>
          <w:szCs w:val="24"/>
        </w:rPr>
        <w:t>Characteristic</w:t>
      </w:r>
      <w:r>
        <w:rPr>
          <w:rFonts w:cs="Arial"/>
          <w:szCs w:val="24"/>
        </w:rPr>
        <w:t xml:space="preserve">s of the patients excluded, and </w:t>
      </w:r>
      <w:r w:rsidRPr="00A526EE">
        <w:rPr>
          <w:rFonts w:cs="Arial"/>
          <w:szCs w:val="24"/>
        </w:rPr>
        <w:t>number and mean follow</w:t>
      </w:r>
      <w:r w:rsidRPr="00A526EE">
        <w:rPr>
          <w:rFonts w:cs="Arial"/>
          <w:szCs w:val="22"/>
        </w:rPr>
        <w:t xml:space="preserve"> up time </w:t>
      </w:r>
      <w:r>
        <w:rPr>
          <w:rFonts w:cs="Arial"/>
          <w:szCs w:val="22"/>
        </w:rPr>
        <w:t>of patients available for analyse</w:t>
      </w:r>
      <w:r w:rsidRPr="00A526EE">
        <w:rPr>
          <w:rFonts w:cs="Arial"/>
          <w:szCs w:val="22"/>
        </w:rPr>
        <w:t>s</w:t>
      </w:r>
      <w:r>
        <w:rPr>
          <w:rFonts w:cs="Arial"/>
          <w:szCs w:val="22"/>
        </w:rPr>
        <w:t xml:space="preserve">: </w:t>
      </w:r>
      <w:bookmarkStart w:id="1" w:name="_Toc23361477"/>
      <w:r>
        <w:rPr>
          <w:u w:val="single"/>
        </w:rPr>
        <w:t>a</w:t>
      </w:r>
      <w:r w:rsidRPr="00F93706">
        <w:rPr>
          <w:u w:val="single"/>
        </w:rPr>
        <w:t>nxiety, depression and cognitive dysfunction</w:t>
      </w:r>
      <w:bookmarkEnd w:id="0"/>
      <w:bookmarkEnd w:id="1"/>
      <w:r>
        <w:rPr>
          <w:u w:val="single"/>
        </w:rPr>
        <w:t>.</w:t>
      </w:r>
    </w:p>
    <w:tbl>
      <w:tblPr>
        <w:tblW w:w="16103" w:type="dxa"/>
        <w:tblInd w:w="-1026" w:type="dxa"/>
        <w:tblLook w:val="04A0" w:firstRow="1" w:lastRow="0" w:firstColumn="1" w:lastColumn="0" w:noHBand="0" w:noVBand="1"/>
      </w:tblPr>
      <w:tblGrid>
        <w:gridCol w:w="294"/>
        <w:gridCol w:w="4242"/>
        <w:gridCol w:w="867"/>
        <w:gridCol w:w="887"/>
        <w:gridCol w:w="271"/>
        <w:gridCol w:w="767"/>
        <w:gridCol w:w="887"/>
        <w:gridCol w:w="267"/>
        <w:gridCol w:w="867"/>
        <w:gridCol w:w="891"/>
        <w:gridCol w:w="267"/>
        <w:gridCol w:w="767"/>
        <w:gridCol w:w="887"/>
        <w:gridCol w:w="267"/>
        <w:gridCol w:w="867"/>
        <w:gridCol w:w="887"/>
        <w:gridCol w:w="267"/>
        <w:gridCol w:w="767"/>
        <w:gridCol w:w="887"/>
      </w:tblGrid>
      <w:tr w:rsidR="007B4B0A" w:rsidRPr="009D3D60" w14:paraId="66399E6D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</w:tcPr>
          <w:p w14:paraId="650E68CA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6EFD1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4BB208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CDCB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4422E">
              <w:rPr>
                <w:rFonts w:cs="Arial"/>
                <w:b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90B9545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67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A5488" w14:textId="77777777" w:rsidR="007B4B0A" w:rsidRPr="009D3D60" w:rsidRDefault="007B4B0A" w:rsidP="007B4B0A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FD629A">
              <w:rPr>
                <w:rFonts w:cs="Arial"/>
                <w:b/>
                <w:color w:val="000000"/>
                <w:sz w:val="18"/>
                <w:szCs w:val="18"/>
              </w:rPr>
              <w:t>Cognitive dysfunction</w:t>
            </w:r>
          </w:p>
        </w:tc>
      </w:tr>
      <w:tr w:rsidR="007B4B0A" w:rsidRPr="009D3D60" w14:paraId="545B2514" w14:textId="77777777" w:rsidTr="007B4B0A">
        <w:trPr>
          <w:trHeight w:val="20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F9E34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50C3A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Unexposed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2F70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B4EA9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58D0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0F58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Unexposed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F812A9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0B655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8FCC05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2C07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Unexposed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DAD15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5C608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Exposed</w:t>
            </w:r>
          </w:p>
        </w:tc>
      </w:tr>
      <w:tr w:rsidR="007B4B0A" w:rsidRPr="009D3D60" w14:paraId="606EE807" w14:textId="77777777" w:rsidTr="007B4B0A">
        <w:trPr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A59FD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Patients eligible for analysis, N (%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4B2410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30,06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B35BE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0.0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D93130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40E5E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C115E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0.0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30FB8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2EF1E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30,06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28ED2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0.0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2DE3B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85734A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A4C43B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0.0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09106E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C835B0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30,06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C05FBA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0.0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2544A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C78B96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3004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0.0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7B4B0A" w:rsidRPr="009D3D60" w14:paraId="0955BAAA" w14:textId="77777777" w:rsidTr="007B4B0A">
        <w:trPr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C849F5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CA07AF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958995" w14:textId="77777777" w:rsidR="007B4B0A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BFE22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E1327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B0B4D" w14:textId="77777777" w:rsidR="007B4B0A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CD68CE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A8CE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BC996" w14:textId="77777777" w:rsidR="007B4B0A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179A0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3CBF6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04783A" w14:textId="77777777" w:rsidR="007B4B0A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853D6F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2A89D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5B47FB" w14:textId="77777777" w:rsidR="007B4B0A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543D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7AEBF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7BEF6" w14:textId="77777777" w:rsidR="007B4B0A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B4B0A" w:rsidRPr="009D3D60" w14:paraId="562BE101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38E6B053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Exclusions from outcome-specific analysis, N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072C35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,9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F37AEB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2.58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6377F6D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A202853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1,95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EB7ED0A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3.4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10D804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DFE45E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13,71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ECCBEA1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5.96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FBA0F2A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FE48E95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49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E3EB92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6.08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752E56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36F27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925ED">
              <w:rPr>
                <w:rFonts w:cs="Arial"/>
                <w:color w:val="000000"/>
                <w:sz w:val="18"/>
                <w:szCs w:val="18"/>
              </w:rPr>
              <w:t>5,62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1017210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.4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F81A2AF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B4AE95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51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3E7942A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.64)</w:t>
            </w:r>
          </w:p>
        </w:tc>
      </w:tr>
      <w:tr w:rsidR="007B4B0A" w:rsidRPr="009D3D60" w14:paraId="38B21BED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6C63C3B8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4A585A50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Patients exclud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ed who had the outcome recorded </w:t>
            </w:r>
            <w:r>
              <w:rPr>
                <w:rFonts w:cs="Arial"/>
                <w:i/>
                <w:iCs/>
                <w:color w:val="000000"/>
                <w:sz w:val="18"/>
                <w:szCs w:val="18"/>
              </w:rPr>
              <w:t>after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 xml:space="preserve"> the index date, N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A8D7B4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,70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0BEAF20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5.7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E514D2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0095B35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1FCE721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5.8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E3BC5E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6237AB2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8,51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A26C15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62.1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BD4667F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E6CF6F2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17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54A6F77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62.2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3A301FE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905E57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0800D1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B8405BF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2DD6605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29FD4C3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7B4B0A" w:rsidRPr="009D3D60" w14:paraId="674A15C4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23E619D5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4D79C5D6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Mean time (SD) between the mental health outcome diagnosis and the index date, days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3A78B31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D93B895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09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71D078C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FB72A0C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0D5044C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1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712ADD9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2A460A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71CEC91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9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BAC40D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40E4A8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690C55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10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AF073CD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597525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93ECFC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9B544D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A1F574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F652BB1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7B4B0A" w:rsidRPr="009D3D60" w14:paraId="61B81A28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2031F2C5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373B3EFE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Age at index date (years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6EC5E6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EF78BA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1F75E99" w14:textId="77777777" w:rsidR="007B4B0A" w:rsidRPr="009D3D60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9F4E40F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2DDCA12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19DFE56" w14:textId="77777777" w:rsidR="007B4B0A" w:rsidRPr="009D3D60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533155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3C76ED2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4F3468E" w14:textId="77777777" w:rsidR="007B4B0A" w:rsidRPr="009D3D60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3E68E60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EF0DC1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937D7FD" w14:textId="77777777" w:rsidR="007B4B0A" w:rsidRPr="009D3D60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E65CDF7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29B5A65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CE78A1E" w14:textId="77777777" w:rsidR="007B4B0A" w:rsidRPr="009D3D60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9AA67E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9620DCC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B4B0A" w:rsidRPr="009D3D60" w14:paraId="1EE256F3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6ED06292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4B626669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 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8FFAF3A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3F1F8D2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4E3655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2B34DEF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3C1C4C8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BA70958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21E42E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DF92170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9847BDD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A908D46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68894E9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4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0C5B0B8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B196945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8E86198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3.12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5F4E2D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EAFAED7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4D372A7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3.30)</w:t>
            </w:r>
          </w:p>
        </w:tc>
      </w:tr>
      <w:tr w:rsidR="007B4B0A" w:rsidRPr="009D3D60" w14:paraId="06F46C24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6C2E596E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4929B0CB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  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Min</w:t>
            </w:r>
            <w:r>
              <w:rPr>
                <w:rFonts w:cs="Arial"/>
                <w:color w:val="000000"/>
                <w:sz w:val="18"/>
                <w:szCs w:val="18"/>
              </w:rPr>
              <w:t>imum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-max</w:t>
            </w:r>
            <w:r>
              <w:rPr>
                <w:rFonts w:cs="Arial"/>
                <w:color w:val="000000"/>
                <w:sz w:val="18"/>
                <w:szCs w:val="18"/>
              </w:rPr>
              <w:t>imum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5F7041DF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1</w:t>
            </w:r>
            <w:r>
              <w:rPr>
                <w:rFonts w:cs="Arial"/>
                <w:color w:val="000000"/>
                <w:sz w:val="18"/>
                <w:szCs w:val="18"/>
              </w:rPr>
              <w:t>-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09BF7F4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A8433B8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4</w:t>
            </w:r>
            <w:r>
              <w:rPr>
                <w:rFonts w:cs="Arial"/>
                <w:color w:val="000000"/>
                <w:sz w:val="18"/>
                <w:szCs w:val="18"/>
              </w:rPr>
              <w:t>-102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CC0D8DC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  <w:hideMark/>
          </w:tcPr>
          <w:p w14:paraId="7D4C408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19</w:t>
            </w:r>
            <w:r>
              <w:rPr>
                <w:rFonts w:cs="Arial"/>
                <w:color w:val="000000"/>
                <w:sz w:val="18"/>
                <w:szCs w:val="18"/>
              </w:rPr>
              <w:t>-101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154FF6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4D78D80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-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C5C5B6A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3E2BCB4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-103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1220722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17880DE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-101</w:t>
            </w:r>
          </w:p>
        </w:tc>
      </w:tr>
      <w:tr w:rsidR="007B4B0A" w:rsidRPr="009D3D60" w14:paraId="7EC6CB76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</w:tcPr>
          <w:p w14:paraId="69E549FD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1C545AFF" w14:textId="77777777" w:rsidR="007B4B0A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6B33AFF7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</w:tcPr>
          <w:p w14:paraId="38F293F0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4D2225BE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20ED5C6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</w:tcPr>
          <w:p w14:paraId="7E2BC80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0A65A42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38E19761" w14:textId="77777777" w:rsidR="007B4B0A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1793264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618EEB1C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2DE87A2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6E06325B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B4B0A" w:rsidRPr="009D3D60" w14:paraId="62B39F99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2B785831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Total number of patients included in analysis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DC200D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224,138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1C65ACF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97.42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19660A4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10611DA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55,616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0E79A5B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96.60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019894F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EB56AAC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216,355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0CA338E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94.04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828BE15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E10E9E4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54,073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9E9CDDC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93.92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98B387B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D028C12" w14:textId="77777777" w:rsidR="007B4B0A" w:rsidRPr="009D3D60" w:rsidRDefault="007B4B0A" w:rsidP="007B4B0A">
            <w:pPr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24,44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5C449A8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97.56)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64A97EF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6B386DC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56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,0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52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0499A5C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9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.3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)</w:t>
            </w: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7B4B0A" w:rsidRPr="009D3D60" w14:paraId="15BDD766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1FFEAB2B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Total number of person-years at risk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07F94A65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,306,784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1A7B9E5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A933852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288,115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CE46920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  <w:hideMark/>
          </w:tcPr>
          <w:p w14:paraId="01A1AC9C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,202,647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2678C71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98389E1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261,081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64D5A9F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709A7674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925ED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 1,385,179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0BF212C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F687783" w14:textId="77777777" w:rsidR="007B4B0A" w:rsidRPr="009D3D60" w:rsidRDefault="007B4B0A" w:rsidP="007B4B0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15,453</w:t>
            </w:r>
          </w:p>
        </w:tc>
      </w:tr>
      <w:tr w:rsidR="007B4B0A" w:rsidRPr="009D3D60" w14:paraId="0879DB09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2EFD32CE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Duration of follow up (years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292DF01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781FEDC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11AFB10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31E770B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2C9BFEE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0D4ECA0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3865D77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4BC5F91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9AB31FF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7A9E8F1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C5A2F34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AD1CCEF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AFCE28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C84AC80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8DA676B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DBE4132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6D80662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 </w:t>
            </w:r>
          </w:p>
        </w:tc>
      </w:tr>
      <w:tr w:rsidR="007B4B0A" w:rsidRPr="009D3D60" w14:paraId="6FEF569D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45D49E4B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08C97BAA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499E91F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F91253A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.79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E4DE92D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DF74BA6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31DF327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.57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F05DC76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EE764AC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0DF11A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.74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7E74B64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F43DFB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9EB6080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</w:t>
            </w:r>
            <w:r w:rsidRPr="009D3D60">
              <w:rPr>
                <w:rFonts w:cs="Arial"/>
                <w:color w:val="000000"/>
                <w:sz w:val="18"/>
                <w:szCs w:val="18"/>
              </w:rPr>
              <w:t>4.48</w:t>
            </w:r>
            <w:r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55E1FE97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9F0DCD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6.</w:t>
            </w: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8560DB7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.94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6858C985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137DB51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.6</w:t>
            </w: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E590C3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.71)</w:t>
            </w:r>
          </w:p>
        </w:tc>
      </w:tr>
      <w:tr w:rsidR="007B4B0A" w:rsidRPr="009D3D60" w14:paraId="7FB16ADC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4BDAB3B4" w14:textId="77777777" w:rsidR="007B4B0A" w:rsidRPr="009D3D60" w:rsidRDefault="007B4B0A" w:rsidP="007B4B0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202CE52C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5608839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356D83D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5B2546F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55DE99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ED7E3DC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B4D2EC2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B07BF63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3461CEC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3D0490D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88F3DDC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A44D4FE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vAlign w:val="center"/>
          </w:tcPr>
          <w:p w14:paraId="3DAC1DB1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EFBEE3D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1EF52F4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054E4EB5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2E372B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007360E" w14:textId="77777777" w:rsidR="007B4B0A" w:rsidRPr="009D3D60" w:rsidRDefault="007B4B0A" w:rsidP="007B4B0A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7B4B0A" w:rsidRPr="009D3D60" w14:paraId="2D274954" w14:textId="77777777" w:rsidTr="007B4B0A">
        <w:trPr>
          <w:trHeight w:val="20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5D6777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Outcomes during follow-up, N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72FA7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20,224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BD0F8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C6F84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5,888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F085A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01FAA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34,558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B94BA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5607D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D3D60">
              <w:rPr>
                <w:rFonts w:cs="Arial"/>
                <w:color w:val="000000"/>
                <w:sz w:val="18"/>
                <w:szCs w:val="18"/>
              </w:rPr>
              <w:t>10,175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368BD" w14:textId="77777777" w:rsidR="007B4B0A" w:rsidRPr="009D3D60" w:rsidRDefault="007B4B0A" w:rsidP="007B4B0A">
            <w:pPr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95DF85" w14:textId="77777777" w:rsidR="007B4B0A" w:rsidRPr="00FD629A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,845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CC862" w14:textId="77777777" w:rsidR="007B4B0A" w:rsidRPr="009D3D60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033FC" w14:textId="77777777" w:rsidR="007B4B0A" w:rsidRPr="00FD629A" w:rsidRDefault="007B4B0A" w:rsidP="007B4B0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,368</w:t>
            </w:r>
          </w:p>
        </w:tc>
      </w:tr>
    </w:tbl>
    <w:p w14:paraId="5734DBE1" w14:textId="77777777" w:rsidR="007B4B0A" w:rsidRDefault="007B4B0A" w:rsidP="007B4B0A">
      <w:pPr>
        <w:spacing w:line="360" w:lineRule="auto"/>
        <w:rPr>
          <w:rFonts w:cs="Arial"/>
          <w:szCs w:val="20"/>
        </w:rPr>
      </w:pPr>
      <w:r w:rsidRPr="008C3D3B">
        <w:rPr>
          <w:rFonts w:cs="Arial"/>
          <w:szCs w:val="20"/>
        </w:rPr>
        <w:t>SD – standard deviation</w:t>
      </w:r>
      <w:r>
        <w:rPr>
          <w:rFonts w:cs="Arial"/>
          <w:szCs w:val="20"/>
        </w:rPr>
        <w:t>.</w:t>
      </w:r>
      <w:r>
        <w:rPr>
          <w:rFonts w:cs="Arial"/>
          <w:szCs w:val="20"/>
        </w:rPr>
        <w:br w:type="page"/>
      </w:r>
    </w:p>
    <w:p w14:paraId="21E421B4" w14:textId="09EC7BE4" w:rsidR="007B4B0A" w:rsidRPr="00F93706" w:rsidRDefault="007B4B0A" w:rsidP="007B4B0A">
      <w:pPr>
        <w:pStyle w:val="Heading1"/>
        <w:spacing w:after="240"/>
        <w:rPr>
          <w:rFonts w:cs="Arial"/>
          <w:szCs w:val="22"/>
        </w:rPr>
      </w:pPr>
      <w:bookmarkStart w:id="2" w:name="_Toc23361478"/>
      <w:bookmarkStart w:id="3" w:name="_Toc49941847"/>
      <w:r>
        <w:rPr>
          <w:rFonts w:cs="Arial"/>
          <w:b/>
          <w:szCs w:val="24"/>
        </w:rPr>
        <w:lastRenderedPageBreak/>
        <w:t xml:space="preserve">S1 Table B </w:t>
      </w:r>
      <w:r w:rsidRPr="00A526EE">
        <w:rPr>
          <w:rFonts w:cs="Arial"/>
          <w:b/>
          <w:szCs w:val="24"/>
        </w:rPr>
        <w:t xml:space="preserve"> </w:t>
      </w:r>
      <w:r w:rsidRPr="00A526EE">
        <w:rPr>
          <w:rFonts w:cs="Arial"/>
          <w:szCs w:val="24"/>
        </w:rPr>
        <w:t>Characteristic</w:t>
      </w:r>
      <w:r>
        <w:rPr>
          <w:rFonts w:cs="Arial"/>
          <w:szCs w:val="24"/>
        </w:rPr>
        <w:t xml:space="preserve">s of the patients excluded, and </w:t>
      </w:r>
      <w:r w:rsidRPr="00A526EE">
        <w:rPr>
          <w:rFonts w:cs="Arial"/>
          <w:szCs w:val="24"/>
        </w:rPr>
        <w:t>number and mean follow</w:t>
      </w:r>
      <w:r w:rsidRPr="00A526EE">
        <w:rPr>
          <w:rFonts w:cs="Arial"/>
          <w:szCs w:val="22"/>
        </w:rPr>
        <w:t xml:space="preserve"> up time </w:t>
      </w:r>
      <w:r>
        <w:rPr>
          <w:rFonts w:cs="Arial"/>
          <w:szCs w:val="22"/>
        </w:rPr>
        <w:t>of patients available for analyse</w:t>
      </w:r>
      <w:r w:rsidRPr="00A526EE">
        <w:rPr>
          <w:rFonts w:cs="Arial"/>
          <w:szCs w:val="22"/>
        </w:rPr>
        <w:t>s</w:t>
      </w:r>
      <w:r>
        <w:rPr>
          <w:rFonts w:cs="Arial"/>
          <w:szCs w:val="22"/>
        </w:rPr>
        <w:t xml:space="preserve">: </w:t>
      </w:r>
      <w:r>
        <w:rPr>
          <w:u w:val="single"/>
        </w:rPr>
        <w:t>f</w:t>
      </w:r>
      <w:r w:rsidRPr="00F93706">
        <w:rPr>
          <w:u w:val="single"/>
        </w:rPr>
        <w:t>atigue, sexual dysfunction and sleep disorder</w:t>
      </w:r>
      <w:bookmarkEnd w:id="2"/>
      <w:bookmarkEnd w:id="3"/>
      <w:r>
        <w:rPr>
          <w:u w:val="single"/>
        </w:rPr>
        <w:t>.</w:t>
      </w:r>
    </w:p>
    <w:tbl>
      <w:tblPr>
        <w:tblW w:w="16103" w:type="dxa"/>
        <w:tblInd w:w="-885" w:type="dxa"/>
        <w:tblLook w:val="04A0" w:firstRow="1" w:lastRow="0" w:firstColumn="1" w:lastColumn="0" w:noHBand="0" w:noVBand="1"/>
      </w:tblPr>
      <w:tblGrid>
        <w:gridCol w:w="294"/>
        <w:gridCol w:w="4242"/>
        <w:gridCol w:w="867"/>
        <w:gridCol w:w="887"/>
        <w:gridCol w:w="271"/>
        <w:gridCol w:w="767"/>
        <w:gridCol w:w="887"/>
        <w:gridCol w:w="267"/>
        <w:gridCol w:w="867"/>
        <w:gridCol w:w="891"/>
        <w:gridCol w:w="267"/>
        <w:gridCol w:w="767"/>
        <w:gridCol w:w="887"/>
        <w:gridCol w:w="267"/>
        <w:gridCol w:w="867"/>
        <w:gridCol w:w="887"/>
        <w:gridCol w:w="267"/>
        <w:gridCol w:w="767"/>
        <w:gridCol w:w="887"/>
      </w:tblGrid>
      <w:tr w:rsidR="007B4B0A" w:rsidRPr="009D3D60" w14:paraId="6B9FA764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</w:tcPr>
          <w:p w14:paraId="47EDBD7F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B997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Fatigue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48A318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B121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sz w:val="18"/>
                <w:szCs w:val="18"/>
              </w:rPr>
              <w:t>Sexual dysfunction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C10B99E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67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DB903" w14:textId="77777777" w:rsidR="007B4B0A" w:rsidRPr="0005739D" w:rsidRDefault="007B4B0A" w:rsidP="007B4B0A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05739D">
              <w:rPr>
                <w:rFonts w:cs="Arial"/>
                <w:b/>
                <w:sz w:val="18"/>
                <w:szCs w:val="18"/>
              </w:rPr>
              <w:t>Sleep disorder</w:t>
            </w:r>
          </w:p>
        </w:tc>
      </w:tr>
      <w:tr w:rsidR="007B4B0A" w:rsidRPr="009D3D60" w14:paraId="0ACD8ED3" w14:textId="77777777" w:rsidTr="007B4B0A">
        <w:trPr>
          <w:trHeight w:val="20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59878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7183A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Unexposed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91A6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59C47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953F7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71474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Unexposed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88B4C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49E54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ACD7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8221E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Unexposed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1D056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23B66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Exposed</w:t>
            </w:r>
          </w:p>
        </w:tc>
      </w:tr>
      <w:tr w:rsidR="007B4B0A" w:rsidRPr="009D3D60" w14:paraId="27F721EE" w14:textId="77777777" w:rsidTr="007B4B0A">
        <w:trPr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CF52B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Patients eligible for analysis, N (%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863528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30,06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B224C3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90F87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57AD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16914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01E58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28EFB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30,06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1C9FF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F3F82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45271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FB8867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AC989C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74D33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30,06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95DAA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5B2F2E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DD6C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616D7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0.00)</w:t>
            </w:r>
          </w:p>
        </w:tc>
      </w:tr>
      <w:tr w:rsidR="007B4B0A" w:rsidRPr="009D3D60" w14:paraId="592E11FB" w14:textId="77777777" w:rsidTr="007B4B0A">
        <w:trPr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DD698C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2701A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76CBFE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C99D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26299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65BF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247E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C4AF8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4E9D3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B4CC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D0AFE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B7BA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E2A2A9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86F8B4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FFB38F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84832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683F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0613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B0A" w:rsidRPr="009D3D60" w14:paraId="58E2CE84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5774C152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Exclusions from outcome-specific analysis, N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29394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,56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9877ED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2.85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E199F0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7F592E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,66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31066F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2.8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74B6939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31098D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490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C3F73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0.21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EF0295C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6E6F9E9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2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B23DD7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0.22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9F443E6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ADD995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4,48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250365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.95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A423139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86754B1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,36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F28BCE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2.36)</w:t>
            </w:r>
          </w:p>
        </w:tc>
      </w:tr>
      <w:tr w:rsidR="007B4B0A" w:rsidRPr="009D3D60" w14:paraId="23A17231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10198296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3DB365CC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 xml:space="preserve">Patients excluded who had the outcome recorded </w:t>
            </w:r>
            <w:r w:rsidRPr="0005739D">
              <w:rPr>
                <w:rFonts w:cs="Arial"/>
                <w:i/>
                <w:iCs/>
                <w:sz w:val="18"/>
                <w:szCs w:val="18"/>
              </w:rPr>
              <w:t>after</w:t>
            </w:r>
            <w:r w:rsidRPr="0005739D">
              <w:rPr>
                <w:rFonts w:cs="Arial"/>
                <w:sz w:val="18"/>
                <w:szCs w:val="18"/>
              </w:rPr>
              <w:t xml:space="preserve"> the index date, N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6550A8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,4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78147C4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36.7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5AAED9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689278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0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BC7C15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36.7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94FEAFD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9F6A5FA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64A5F43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7.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E352F2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95E021F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6841FE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9.5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5C99792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1C8992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,8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7A924B8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0.6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EF28AB9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9C0B9E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2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1A936A1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5.7)</w:t>
            </w:r>
          </w:p>
        </w:tc>
      </w:tr>
      <w:tr w:rsidR="007B4B0A" w:rsidRPr="009D3D60" w14:paraId="68ED3AFC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03A68205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25D6A07B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Mean time (SD) between the mental health outcome diagnosis and the index date, days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D75E0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0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23F407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10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F98A364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DC119D4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1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408C671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7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FB18A28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90E07B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0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A4A892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11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87CE50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A6A1B8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0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3AFAEF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6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5D7086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56926E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0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E05AE6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6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B007A77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C66E0E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1CFB8B2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6)</w:t>
            </w:r>
          </w:p>
        </w:tc>
      </w:tr>
      <w:tr w:rsidR="007B4B0A" w:rsidRPr="009D3D60" w14:paraId="62F1DD76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6FFCC9D5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4FD7ECFC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Age at index date (years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9AB5C1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DF877F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01FB6AB" w14:textId="77777777" w:rsidR="007B4B0A" w:rsidRPr="0005739D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BAF99D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AAD66CF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94DD24A" w14:textId="77777777" w:rsidR="007B4B0A" w:rsidRPr="0005739D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989387A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04860C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3B4D469" w14:textId="77777777" w:rsidR="007B4B0A" w:rsidRPr="0005739D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B45832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4C471A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F495715" w14:textId="77777777" w:rsidR="007B4B0A" w:rsidRPr="0005739D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9E8FAE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CFAD1E3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D52DCD6" w14:textId="77777777" w:rsidR="007B4B0A" w:rsidRPr="0005739D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EEEE2D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D806D67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B0A" w:rsidRPr="009D3D60" w14:paraId="5E720194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73C9D7EC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216D73B2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 xml:space="preserve">    Mean (SD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EFC29F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AE39CD6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4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90493FB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FAE070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24FB743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7364F86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995746A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59FCAD8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9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E358D1F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773B12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C5F3B26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0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C6CD37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5F9014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CB1D49C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5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D362EC7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2AD546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E8C7BB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15)</w:t>
            </w:r>
          </w:p>
        </w:tc>
      </w:tr>
      <w:tr w:rsidR="007B4B0A" w:rsidRPr="009D3D60" w14:paraId="2B7A966E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56B36128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3AA325EE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 xml:space="preserve">    Minimum-maximum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1FF2F29B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9-10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651E14D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E3D1B44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6-103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94BE6CF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  <w:hideMark/>
          </w:tcPr>
          <w:p w14:paraId="0FE24448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1-92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66230A8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FF1873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1-77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FDCBE9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3287910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1-99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5D27C0D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6EDCA66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9-101</w:t>
            </w:r>
          </w:p>
        </w:tc>
      </w:tr>
      <w:tr w:rsidR="007B4B0A" w:rsidRPr="009D3D60" w14:paraId="5D8D6D04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</w:tcPr>
          <w:p w14:paraId="18E9B89B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595BC017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2FE50B8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</w:tcPr>
          <w:p w14:paraId="00F7CD0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3D80511E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EB4B6C0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</w:tcPr>
          <w:p w14:paraId="75D3DAA9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B78696C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357140F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4D5BFFC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2732FD3E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6A29ED1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65789232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B4B0A" w:rsidRPr="009D3D60" w14:paraId="72CC88E6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159C1F07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Total number of patients included in analysis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15F0A97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223,506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625FB6D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(97.10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A2B63C3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9ED72D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55,911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1B1C10D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(97.10)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B47D22F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573356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229,577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5593133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(99.8)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9C14BE4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78945EA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57,444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84C04EA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(99.8) 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76555DB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9B8C06" w14:textId="77777777" w:rsidR="007B4B0A" w:rsidRPr="0005739D" w:rsidRDefault="007B4B0A" w:rsidP="007B4B0A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225,58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B57975F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(98.10)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A570581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77B1895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56,210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86AC321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 xml:space="preserve">  (97.60) </w:t>
            </w:r>
          </w:p>
        </w:tc>
      </w:tr>
      <w:tr w:rsidR="007B4B0A" w:rsidRPr="009D3D60" w14:paraId="5ED0F98B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2BACDD70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Total number of person-years at risk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21B7CB29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1,266,975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2F9A396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5E05741A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280,982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243F5A5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  <w:hideMark/>
          </w:tcPr>
          <w:p w14:paraId="54337981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1,435,837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5C93D67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244575B5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325,393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7C159B4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6F9B03A9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1,338,065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8E87038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825D7B4" w14:textId="77777777" w:rsidR="007B4B0A" w:rsidRPr="0005739D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290,786</w:t>
            </w:r>
          </w:p>
        </w:tc>
      </w:tr>
      <w:tr w:rsidR="007B4B0A" w:rsidRPr="009D3D60" w14:paraId="2A8E89A6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12022BBB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Duration of follow up (years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8545D6D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7911D27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5183310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C6BDB1C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0C18309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ACCBD25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B811C37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32459D9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497BAF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EB729D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298BA5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83081A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7E9CCE9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F66F52B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BD82305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DC4840F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70AF60F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 </w:t>
            </w:r>
          </w:p>
        </w:tc>
      </w:tr>
      <w:tr w:rsidR="007B4B0A" w:rsidRPr="009D3D60" w14:paraId="6F4DB919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394363DF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695B2F30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Mean (SD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A2E21B9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.6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6D0958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.73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B04C498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0F6B450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.0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3704AA3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.4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5EC266F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F8B3448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.25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A61A4B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.9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EF801EE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B6EC2F5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.66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5339ED0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.75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7046C59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617E7F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.9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E2B813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.85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6081C0E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029041A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.1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08F2A1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(4.60)</w:t>
            </w:r>
          </w:p>
        </w:tc>
      </w:tr>
      <w:tr w:rsidR="007B4B0A" w:rsidRPr="009D3D60" w14:paraId="56FEFA05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13C2D5A4" w14:textId="77777777" w:rsidR="007B4B0A" w:rsidRPr="0005739D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348ABB3D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93DD1A6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4.4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3A0B9E0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2807A7C9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8BC8297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3.6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2EABA05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1EEF928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7D934DF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5.09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2CE2878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9F3778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C3C9011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4.40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7A6FADD8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vAlign w:val="center"/>
          </w:tcPr>
          <w:p w14:paraId="296D3739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DEC5401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4.71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E5FA372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60E3AA2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AEC3A1C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3.86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37E152B" w14:textId="77777777" w:rsidR="007B4B0A" w:rsidRPr="0005739D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B0A" w:rsidRPr="009D3D60" w14:paraId="5856AA05" w14:textId="77777777" w:rsidTr="007B4B0A">
        <w:trPr>
          <w:trHeight w:val="20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A8522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b/>
                <w:bCs/>
                <w:sz w:val="18"/>
                <w:szCs w:val="18"/>
              </w:rPr>
              <w:t>Outcomes during follow-up, N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6231BC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8,886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ABE9A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F1AD2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8,359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4D44F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1DBBA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2,153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E7405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B43C8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83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44021" w14:textId="77777777" w:rsidR="007B4B0A" w:rsidRPr="0005739D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CD7D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16,798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0AF71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74A35" w14:textId="77777777" w:rsidR="007B4B0A" w:rsidRPr="0005739D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05739D">
              <w:rPr>
                <w:rFonts w:cs="Arial"/>
                <w:sz w:val="18"/>
                <w:szCs w:val="18"/>
              </w:rPr>
              <w:t>6,002</w:t>
            </w:r>
          </w:p>
        </w:tc>
      </w:tr>
    </w:tbl>
    <w:p w14:paraId="0FC568B2" w14:textId="77777777" w:rsidR="007B4B0A" w:rsidRDefault="007B4B0A" w:rsidP="007B4B0A">
      <w:pPr>
        <w:spacing w:line="360" w:lineRule="auto"/>
        <w:rPr>
          <w:rFonts w:cs="Arial"/>
          <w:szCs w:val="20"/>
        </w:rPr>
      </w:pPr>
      <w:r w:rsidRPr="008C3D3B">
        <w:rPr>
          <w:rFonts w:cs="Arial"/>
          <w:szCs w:val="20"/>
        </w:rPr>
        <w:t>SD – standard deviation</w:t>
      </w:r>
      <w:r>
        <w:rPr>
          <w:rFonts w:cs="Arial"/>
          <w:szCs w:val="20"/>
        </w:rPr>
        <w:t xml:space="preserve">. </w:t>
      </w:r>
      <w:r>
        <w:rPr>
          <w:rFonts w:cs="Arial"/>
          <w:szCs w:val="20"/>
        </w:rPr>
        <w:br w:type="page"/>
      </w:r>
    </w:p>
    <w:p w14:paraId="234E3734" w14:textId="07968EE1" w:rsidR="007B4B0A" w:rsidRPr="00F93706" w:rsidRDefault="007B4B0A" w:rsidP="007B4B0A">
      <w:pPr>
        <w:pStyle w:val="Heading1"/>
        <w:spacing w:after="240"/>
        <w:rPr>
          <w:rFonts w:cs="Arial"/>
          <w:b/>
          <w:szCs w:val="24"/>
        </w:rPr>
      </w:pPr>
      <w:bookmarkStart w:id="4" w:name="_Toc23361479"/>
      <w:bookmarkStart w:id="5" w:name="_Toc49941848"/>
      <w:r>
        <w:rPr>
          <w:rFonts w:cs="Arial"/>
          <w:b/>
          <w:szCs w:val="24"/>
        </w:rPr>
        <w:lastRenderedPageBreak/>
        <w:t xml:space="preserve">S1 </w:t>
      </w:r>
      <w:bookmarkStart w:id="6" w:name="_GoBack"/>
      <w:r>
        <w:rPr>
          <w:rFonts w:cs="Arial"/>
          <w:b/>
          <w:szCs w:val="24"/>
        </w:rPr>
        <w:t xml:space="preserve">Table C </w:t>
      </w:r>
      <w:r w:rsidRPr="00A526EE">
        <w:rPr>
          <w:rFonts w:cs="Arial"/>
          <w:b/>
          <w:szCs w:val="24"/>
        </w:rPr>
        <w:t xml:space="preserve"> </w:t>
      </w:r>
      <w:r w:rsidRPr="00A526EE">
        <w:rPr>
          <w:rFonts w:cs="Arial"/>
          <w:szCs w:val="24"/>
        </w:rPr>
        <w:t>Characteristic</w:t>
      </w:r>
      <w:r>
        <w:rPr>
          <w:rFonts w:cs="Arial"/>
          <w:szCs w:val="24"/>
        </w:rPr>
        <w:t xml:space="preserve">s of the patients excluded, and </w:t>
      </w:r>
      <w:r w:rsidRPr="00A526EE">
        <w:rPr>
          <w:rFonts w:cs="Arial"/>
          <w:szCs w:val="24"/>
        </w:rPr>
        <w:t>number and mean follow</w:t>
      </w:r>
      <w:r w:rsidRPr="00A526EE">
        <w:rPr>
          <w:rFonts w:cs="Arial"/>
          <w:szCs w:val="22"/>
        </w:rPr>
        <w:t xml:space="preserve"> up time </w:t>
      </w:r>
      <w:r>
        <w:rPr>
          <w:rFonts w:cs="Arial"/>
          <w:szCs w:val="22"/>
        </w:rPr>
        <w:t>of patients available for analyse</w:t>
      </w:r>
      <w:r w:rsidRPr="00A526EE">
        <w:rPr>
          <w:rFonts w:cs="Arial"/>
          <w:szCs w:val="22"/>
        </w:rPr>
        <w:t>s</w:t>
      </w:r>
      <w:r>
        <w:rPr>
          <w:rFonts w:cs="Arial"/>
          <w:szCs w:val="22"/>
        </w:rPr>
        <w:t xml:space="preserve">: </w:t>
      </w:r>
      <w:r>
        <w:rPr>
          <w:rFonts w:cs="Arial"/>
          <w:szCs w:val="24"/>
          <w:u w:val="single"/>
        </w:rPr>
        <w:t>p</w:t>
      </w:r>
      <w:r w:rsidRPr="00F93706">
        <w:rPr>
          <w:rFonts w:cs="Arial"/>
          <w:szCs w:val="24"/>
          <w:u w:val="single"/>
        </w:rPr>
        <w:t>ain, opioids analgesics, fatal and non-fatal self-harm.</w:t>
      </w:r>
      <w:bookmarkEnd w:id="4"/>
      <w:bookmarkEnd w:id="5"/>
      <w:bookmarkEnd w:id="6"/>
    </w:p>
    <w:tbl>
      <w:tblPr>
        <w:tblW w:w="16103" w:type="dxa"/>
        <w:tblInd w:w="-993" w:type="dxa"/>
        <w:tblLook w:val="04A0" w:firstRow="1" w:lastRow="0" w:firstColumn="1" w:lastColumn="0" w:noHBand="0" w:noVBand="1"/>
      </w:tblPr>
      <w:tblGrid>
        <w:gridCol w:w="294"/>
        <w:gridCol w:w="4242"/>
        <w:gridCol w:w="867"/>
        <w:gridCol w:w="887"/>
        <w:gridCol w:w="271"/>
        <w:gridCol w:w="767"/>
        <w:gridCol w:w="887"/>
        <w:gridCol w:w="267"/>
        <w:gridCol w:w="867"/>
        <w:gridCol w:w="891"/>
        <w:gridCol w:w="267"/>
        <w:gridCol w:w="767"/>
        <w:gridCol w:w="887"/>
        <w:gridCol w:w="267"/>
        <w:gridCol w:w="867"/>
        <w:gridCol w:w="887"/>
        <w:gridCol w:w="267"/>
        <w:gridCol w:w="767"/>
        <w:gridCol w:w="887"/>
      </w:tblGrid>
      <w:tr w:rsidR="007B4B0A" w:rsidRPr="002C55A5" w14:paraId="149E1400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</w:tcPr>
          <w:p w14:paraId="0AA884C2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9C929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Pain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72A71D0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3679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2A956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sz w:val="18"/>
                <w:szCs w:val="18"/>
              </w:rPr>
              <w:t>Opioids analgesics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36F6F679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67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A5C92" w14:textId="77777777" w:rsidR="007B4B0A" w:rsidRPr="002C55A5" w:rsidRDefault="007B4B0A" w:rsidP="007B4B0A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C55A5">
              <w:rPr>
                <w:rFonts w:cs="Arial"/>
                <w:b/>
                <w:sz w:val="18"/>
                <w:szCs w:val="18"/>
              </w:rPr>
              <w:t>Fatal and non-fatal self-harm</w:t>
            </w:r>
          </w:p>
        </w:tc>
      </w:tr>
      <w:tr w:rsidR="007B4B0A" w:rsidRPr="002C55A5" w14:paraId="12A3D55D" w14:textId="77777777" w:rsidTr="007B4B0A">
        <w:trPr>
          <w:trHeight w:val="20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1F801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3F417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Unexposed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7D2E6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29266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752E1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37D73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Unexposed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053FB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2AEA7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Exposed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34137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9C142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Unexposed</w:t>
            </w:r>
          </w:p>
        </w:tc>
        <w:tc>
          <w:tcPr>
            <w:tcW w:w="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7D87F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9399C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Exposed</w:t>
            </w:r>
          </w:p>
        </w:tc>
      </w:tr>
      <w:tr w:rsidR="007B4B0A" w:rsidRPr="002C55A5" w14:paraId="4BA00C96" w14:textId="77777777" w:rsidTr="007B4B0A">
        <w:trPr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D1366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Patients eligible for analysis, N (%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DF5E3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30,06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6EEA64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2F1F1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A88EC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7B500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9D231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C17DB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30,067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0190A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16499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18B7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7,5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0C9ED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F443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187BE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32,64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61260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0.00)</w:t>
            </w: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0BD55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3B2E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33,168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F45650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0.00)</w:t>
            </w:r>
          </w:p>
        </w:tc>
      </w:tr>
      <w:tr w:rsidR="007B4B0A" w:rsidRPr="002C55A5" w14:paraId="02DAD55A" w14:textId="77777777" w:rsidTr="007B4B0A">
        <w:trPr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FA1F2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C4976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0559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0EE5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93F03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47D2A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F26F00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93C6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FEAE1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D285F1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693DFB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B67FB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0B89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6505F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062C5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0120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032F0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F1B65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B0A" w:rsidRPr="002C55A5" w14:paraId="3B23E840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2037814A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Exclusions from outcome-specific analysis, N (%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0C67B214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8,03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1276A9B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29.57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0317EC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5D929D3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8,80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7267C49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32.66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A7AE74A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5807FBDD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6,87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5564266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7.3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93E193A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E5A753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4,8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F4F0908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8.51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61A5A23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C00CFA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3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2AF27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0.2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8A48D1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BC52DE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67ED7A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0.19)</w:t>
            </w:r>
          </w:p>
        </w:tc>
      </w:tr>
      <w:tr w:rsidR="007B4B0A" w:rsidRPr="002C55A5" w14:paraId="5598B460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6B91BD22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5111B20B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 xml:space="preserve">Patients excluded who had the outcome recorded </w:t>
            </w:r>
            <w:r w:rsidRPr="002C55A5">
              <w:rPr>
                <w:rFonts w:cs="Arial"/>
                <w:i/>
                <w:iCs/>
                <w:sz w:val="18"/>
                <w:szCs w:val="18"/>
              </w:rPr>
              <w:t>after</w:t>
            </w:r>
            <w:r w:rsidRPr="002C55A5">
              <w:rPr>
                <w:rFonts w:cs="Arial"/>
                <w:sz w:val="18"/>
                <w:szCs w:val="18"/>
              </w:rPr>
              <w:t xml:space="preserve"> the index date, N (%)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2EE83108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4,49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CADBC00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80.10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0121966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65503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486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6C453D6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79.0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4D0EF2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730CF9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2,54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EC57E94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74.3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995D099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3707FC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3,85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DE3F63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78.69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D68DFBD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B5C2E01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A5D95C3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25.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3471290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89FE50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922C2D1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22.2)</w:t>
            </w:r>
          </w:p>
        </w:tc>
      </w:tr>
      <w:tr w:rsidR="007B4B0A" w:rsidRPr="002C55A5" w14:paraId="6BE4870B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5E4CA8A8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3DEF1072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Mean time (SD) between the mental health outcome diagnosis and the index date, days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 w14:paraId="1756AFF8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3A98CAA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7.80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4A865237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E0CD695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1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D90DA5B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9.7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915D92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638B65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1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8B8D7AA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0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6367257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1CD6ECA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15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1200689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11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4A796BB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C4E390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2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FEFC5F8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10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C8AACE9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F183D30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1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FF02C6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10)</w:t>
            </w:r>
          </w:p>
        </w:tc>
      </w:tr>
      <w:tr w:rsidR="007B4B0A" w:rsidRPr="002C55A5" w14:paraId="12510B8D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391D952D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3EF0B3A4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Age at index date (years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32881A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403C7A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00F2A89" w14:textId="77777777" w:rsidR="007B4B0A" w:rsidRPr="002C55A5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0DF8D95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B474F5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9BC9281" w14:textId="77777777" w:rsidR="007B4B0A" w:rsidRPr="002C55A5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24D3208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854E93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32425F0" w14:textId="77777777" w:rsidR="007B4B0A" w:rsidRPr="002C55A5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CD0151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C525C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274877FA" w14:textId="77777777" w:rsidR="007B4B0A" w:rsidRPr="002C55A5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22F7C60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2C33E74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73F97DE" w14:textId="77777777" w:rsidR="007B4B0A" w:rsidRPr="002C55A5" w:rsidRDefault="007B4B0A" w:rsidP="007B4B0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DB2148A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3CAB366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B0A" w:rsidRPr="002C55A5" w14:paraId="75858862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4A34DC3D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68F1FCF4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 xml:space="preserve">    Mean (SD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68212F4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71DED36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4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22210E7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FEF310D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639B656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F14E05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EEEBD3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6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7DF05B6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4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1EAD93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9B81A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DCA7EE6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3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6C731F1C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77D620C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02716FD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3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6A9BD5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D11C0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92E0512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17)</w:t>
            </w:r>
          </w:p>
        </w:tc>
      </w:tr>
      <w:tr w:rsidR="007B4B0A" w:rsidRPr="002C55A5" w14:paraId="6DE641E0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1ECE19C1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63BEC838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 xml:space="preserve">    Minimum-maximum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2913F4A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9-102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7D9D31C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128BCFAD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9-103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8AAE9CE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  <w:hideMark/>
          </w:tcPr>
          <w:p w14:paraId="6FD84206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7-91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669D73D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35733121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5-91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1F307D0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22395EAB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30-102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DF199E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08A99C8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5-91</w:t>
            </w:r>
          </w:p>
        </w:tc>
      </w:tr>
      <w:tr w:rsidR="007B4B0A" w:rsidRPr="002C55A5" w14:paraId="7A76E1CE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</w:tcPr>
          <w:p w14:paraId="357A2AFB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2ACFBBB9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7E616831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71" w:type="dxa"/>
            <w:shd w:val="clear" w:color="auto" w:fill="auto"/>
            <w:noWrap/>
            <w:vAlign w:val="center"/>
          </w:tcPr>
          <w:p w14:paraId="79E724A5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3375D01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9BCEFD3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</w:tcPr>
          <w:p w14:paraId="704959F3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490CB97C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0834ADC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67FB7C10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</w:tcPr>
          <w:p w14:paraId="35D36AAC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0AB021CD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</w:tcPr>
          <w:p w14:paraId="220D7CBB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B4B0A" w:rsidRPr="002C55A5" w14:paraId="3C8E678D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3DC18DCD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Total number of patients included in analysis (%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69D5F4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162,037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841BB60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(70.43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5CBDFB29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F5930F4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38,771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1BB7F169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(67.34)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AB50ADA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E6E58DD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213,190 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A53DFF1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(92.7)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3EC2E93B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67A5D9D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52,672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F66406E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(91.5) 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00C28120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0E04ED7" w14:textId="77777777" w:rsidR="007B4B0A" w:rsidRPr="002C55A5" w:rsidRDefault="007B4B0A" w:rsidP="007B4B0A">
            <w:pPr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132,33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83D5A02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(99.8) 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4B2E41A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DE5B082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33,105 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FB136C1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 xml:space="preserve">  (99.8) </w:t>
            </w:r>
          </w:p>
        </w:tc>
      </w:tr>
      <w:tr w:rsidR="007B4B0A" w:rsidRPr="002C55A5" w14:paraId="23AFE20F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3E27531B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Total number of person-years at risk</w:t>
            </w: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05AC0635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505,451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3376D91A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7173769C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100312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59A3967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shd w:val="clear" w:color="auto" w:fill="auto"/>
            <w:noWrap/>
            <w:vAlign w:val="center"/>
            <w:hideMark/>
          </w:tcPr>
          <w:p w14:paraId="389912A3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1,181,155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636CD88B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61BC4AD3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248,654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0F8F63F0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shd w:val="clear" w:color="auto" w:fill="auto"/>
            <w:noWrap/>
            <w:vAlign w:val="center"/>
            <w:hideMark/>
          </w:tcPr>
          <w:p w14:paraId="0AF99527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831,516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23DBBE07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shd w:val="clear" w:color="auto" w:fill="auto"/>
            <w:noWrap/>
            <w:vAlign w:val="center"/>
            <w:hideMark/>
          </w:tcPr>
          <w:p w14:paraId="4015E99C" w14:textId="77777777" w:rsidR="007B4B0A" w:rsidRPr="002C55A5" w:rsidRDefault="007B4B0A" w:rsidP="007B4B0A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190,182</w:t>
            </w:r>
          </w:p>
        </w:tc>
      </w:tr>
      <w:tr w:rsidR="007B4B0A" w:rsidRPr="002C55A5" w14:paraId="1975B2CC" w14:textId="77777777" w:rsidTr="007B4B0A">
        <w:trPr>
          <w:trHeight w:val="20"/>
        </w:trPr>
        <w:tc>
          <w:tcPr>
            <w:tcW w:w="4536" w:type="dxa"/>
            <w:gridSpan w:val="2"/>
            <w:shd w:val="clear" w:color="auto" w:fill="auto"/>
            <w:vAlign w:val="center"/>
            <w:hideMark/>
          </w:tcPr>
          <w:p w14:paraId="2D8031DE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Duration of follow up (years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A05D203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C56980E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61141831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AF0F81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96AD14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1EBE78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21E62F1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2C667CE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08922C8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807F713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49E5205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8BD5F0C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3F42D9E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986F391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93AF48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5C43D81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47862DF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 </w:t>
            </w:r>
          </w:p>
        </w:tc>
      </w:tr>
      <w:tr w:rsidR="007B4B0A" w:rsidRPr="002C55A5" w14:paraId="5FB8D691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5358EEE9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15D24055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Mean (SD)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3DFAAEA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3.12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550A47B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3.30)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066DAFD7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8FF90B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.5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3F5F8C81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2.88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F9E0A67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D01ED94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.54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E0430A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4.70)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11CAD062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CA8FA0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4.72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698D6BE8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4.49)</w:t>
            </w:r>
          </w:p>
        </w:tc>
        <w:tc>
          <w:tcPr>
            <w:tcW w:w="267" w:type="dxa"/>
            <w:shd w:val="clear" w:color="auto" w:fill="auto"/>
            <w:vAlign w:val="center"/>
          </w:tcPr>
          <w:p w14:paraId="7171A368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F96BDD9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6.28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44FE0B6B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4.98)</w:t>
            </w: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6108DCB0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C073D75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.74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2CCD6C19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(4.76)</w:t>
            </w:r>
          </w:p>
        </w:tc>
      </w:tr>
      <w:tr w:rsidR="007B4B0A" w:rsidRPr="002C55A5" w14:paraId="1A43ADF2" w14:textId="77777777" w:rsidTr="007B4B0A">
        <w:trPr>
          <w:trHeight w:val="20"/>
        </w:trPr>
        <w:tc>
          <w:tcPr>
            <w:tcW w:w="294" w:type="dxa"/>
            <w:shd w:val="clear" w:color="auto" w:fill="auto"/>
            <w:noWrap/>
            <w:vAlign w:val="center"/>
            <w:hideMark/>
          </w:tcPr>
          <w:p w14:paraId="510C708F" w14:textId="77777777" w:rsidR="007B4B0A" w:rsidRPr="002C55A5" w:rsidRDefault="007B4B0A" w:rsidP="007B4B0A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42" w:type="dxa"/>
            <w:shd w:val="clear" w:color="auto" w:fill="auto"/>
            <w:vAlign w:val="center"/>
            <w:hideMark/>
          </w:tcPr>
          <w:p w14:paraId="65470FC3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7234A8AB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.9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937997C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71" w:type="dxa"/>
            <w:shd w:val="clear" w:color="auto" w:fill="auto"/>
            <w:noWrap/>
            <w:vAlign w:val="center"/>
            <w:hideMark/>
          </w:tcPr>
          <w:p w14:paraId="15082382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446F68F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.59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616DBEF6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4A43DCAD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875B59C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4.27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C4F691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D33EACD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BC370F3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3.36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 w14:paraId="33D0CFC7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vAlign w:val="center"/>
          </w:tcPr>
          <w:p w14:paraId="6CBFD34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1619C176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5.13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751F7DD7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67" w:type="dxa"/>
            <w:shd w:val="clear" w:color="auto" w:fill="auto"/>
            <w:noWrap/>
            <w:vAlign w:val="center"/>
          </w:tcPr>
          <w:p w14:paraId="542BA73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29BB3B4E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4.50</w:t>
            </w:r>
          </w:p>
        </w:tc>
        <w:tc>
          <w:tcPr>
            <w:tcW w:w="887" w:type="dxa"/>
            <w:shd w:val="clear" w:color="auto" w:fill="auto"/>
            <w:noWrap/>
            <w:vAlign w:val="center"/>
            <w:hideMark/>
          </w:tcPr>
          <w:p w14:paraId="0EDEF402" w14:textId="77777777" w:rsidR="007B4B0A" w:rsidRPr="002C55A5" w:rsidRDefault="007B4B0A" w:rsidP="007B4B0A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7B4B0A" w:rsidRPr="002C55A5" w14:paraId="0F3F4117" w14:textId="77777777" w:rsidTr="007B4B0A">
        <w:trPr>
          <w:trHeight w:val="20"/>
        </w:trPr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4DFC0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b/>
                <w:bCs/>
                <w:sz w:val="18"/>
                <w:szCs w:val="18"/>
              </w:rPr>
              <w:t>Outcomes during follow-up, N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8A37C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94,171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4CAFA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BA746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24,522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CE2B9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2B92F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44,850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72227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6297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7,315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12793" w14:textId="77777777" w:rsidR="007B4B0A" w:rsidRPr="002C55A5" w:rsidRDefault="007B4B0A" w:rsidP="007B4B0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80379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794</w:t>
            </w:r>
          </w:p>
        </w:tc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A2754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6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38A59" w14:textId="77777777" w:rsidR="007B4B0A" w:rsidRPr="002C55A5" w:rsidRDefault="007B4B0A" w:rsidP="007B4B0A">
            <w:pPr>
              <w:jc w:val="center"/>
              <w:rPr>
                <w:rFonts w:cs="Arial"/>
                <w:sz w:val="18"/>
                <w:szCs w:val="18"/>
              </w:rPr>
            </w:pPr>
            <w:r w:rsidRPr="002C55A5">
              <w:rPr>
                <w:rFonts w:cs="Arial"/>
                <w:sz w:val="18"/>
                <w:szCs w:val="18"/>
              </w:rPr>
              <w:t>182</w:t>
            </w:r>
          </w:p>
        </w:tc>
      </w:tr>
    </w:tbl>
    <w:p w14:paraId="08B0D125" w14:textId="35F40CFB" w:rsidR="007B4B0A" w:rsidRDefault="007B4B0A" w:rsidP="007B4B0A">
      <w:pPr>
        <w:spacing w:line="360" w:lineRule="auto"/>
        <w:rPr>
          <w:rFonts w:cs="Arial"/>
          <w:szCs w:val="20"/>
        </w:rPr>
      </w:pPr>
      <w:r w:rsidRPr="008C3D3B">
        <w:rPr>
          <w:rFonts w:cs="Arial"/>
          <w:szCs w:val="20"/>
        </w:rPr>
        <w:t>SD – standard deviation</w:t>
      </w:r>
      <w:r>
        <w:rPr>
          <w:rFonts w:cs="Arial"/>
          <w:szCs w:val="20"/>
        </w:rPr>
        <w:t>.</w:t>
      </w:r>
    </w:p>
    <w:p w14:paraId="6774B114" w14:textId="77777777" w:rsidR="003C3077" w:rsidRDefault="007845D1"/>
    <w:sectPr w:rsidR="003C3077" w:rsidSect="007B4B0A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A4D94" w14:textId="77777777" w:rsidR="007845D1" w:rsidRDefault="007845D1" w:rsidP="007845D1">
      <w:r>
        <w:separator/>
      </w:r>
    </w:p>
  </w:endnote>
  <w:endnote w:type="continuationSeparator" w:id="0">
    <w:p w14:paraId="10DD2E30" w14:textId="77777777" w:rsidR="007845D1" w:rsidRDefault="007845D1" w:rsidP="00784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8567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869D5B" w14:textId="2077D542" w:rsidR="007845D1" w:rsidRDefault="007845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B66330" w14:textId="77777777" w:rsidR="007845D1" w:rsidRDefault="00784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2E4AD" w14:textId="77777777" w:rsidR="007845D1" w:rsidRDefault="007845D1" w:rsidP="007845D1">
      <w:r>
        <w:separator/>
      </w:r>
    </w:p>
  </w:footnote>
  <w:footnote w:type="continuationSeparator" w:id="0">
    <w:p w14:paraId="138F4C52" w14:textId="77777777" w:rsidR="007845D1" w:rsidRDefault="007845D1" w:rsidP="00784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0A"/>
    <w:rsid w:val="00166A74"/>
    <w:rsid w:val="002938F6"/>
    <w:rsid w:val="007845D1"/>
    <w:rsid w:val="007B4B0A"/>
    <w:rsid w:val="00BE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5C999"/>
  <w15:chartTrackingRefBased/>
  <w15:docId w15:val="{7927D501-0E3B-44CD-98F7-7AD54D85F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4B0A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B0A"/>
    <w:pPr>
      <w:spacing w:before="240"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B0A"/>
    <w:rPr>
      <w:rFonts w:ascii="Arial" w:eastAsiaTheme="majorEastAsia" w:hAnsi="Arial" w:cstheme="majorBidi"/>
      <w:sz w:val="24"/>
      <w:szCs w:val="3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845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45D1"/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845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45D1"/>
    <w:rPr>
      <w:rFonts w:ascii="Arial" w:eastAsia="Times New Roman" w:hAnsi="Arial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1DFF9-6DE1-4E6C-9B15-621611586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 Carreira</dc:creator>
  <cp:keywords/>
  <dc:description/>
  <cp:lastModifiedBy>Helena  Carreira</cp:lastModifiedBy>
  <cp:revision>2</cp:revision>
  <dcterms:created xsi:type="dcterms:W3CDTF">2020-12-04T17:11:00Z</dcterms:created>
  <dcterms:modified xsi:type="dcterms:W3CDTF">2020-12-05T20:57:00Z</dcterms:modified>
</cp:coreProperties>
</file>